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spacing w:line="240" w:lineRule="auto"/>
        <w:rPr>
          <w:rFonts w:ascii="Times New Roman" w:hAnsi="Times New Roman"/>
          <w:iCs/>
          <w:color w:val="000000"/>
        </w:rPr>
      </w:pPr>
      <w:r>
        <w:rPr>
          <w:rFonts w:ascii="Times New Roman" w:hAnsi="Times New Roman"/>
          <w:b/>
          <w:iCs/>
          <w:color w:val="000000"/>
        </w:rPr>
        <w:t>Table S</w:t>
      </w:r>
      <w:r>
        <w:rPr>
          <w:rFonts w:ascii="Times New Roman" w:hAnsi="Times New Roman"/>
          <w:b/>
          <w:iCs/>
          <w:color w:val="000000"/>
        </w:rPr>
        <w:fldChar w:fldCharType="begin"/>
      </w:r>
      <w:r>
        <w:rPr>
          <w:rFonts w:ascii="Times New Roman" w:hAnsi="Times New Roman"/>
          <w:b/>
          <w:iCs/>
          <w:color w:val="000000"/>
        </w:rPr>
        <w:instrText xml:space="preserve"> SEQ Table \* ARABIC </w:instrText>
      </w:r>
      <w:r>
        <w:rPr>
          <w:rFonts w:ascii="Times New Roman" w:hAnsi="Times New Roman"/>
          <w:b/>
          <w:iCs/>
          <w:color w:val="000000"/>
        </w:rPr>
        <w:fldChar w:fldCharType="separate"/>
      </w:r>
      <w:r>
        <w:rPr>
          <w:rFonts w:ascii="Times New Roman" w:hAnsi="Times New Roman"/>
          <w:b/>
          <w:iCs/>
          <w:color w:val="000000"/>
        </w:rPr>
        <w:t>1</w:t>
      </w:r>
      <w:r>
        <w:rPr>
          <w:rFonts w:ascii="Times New Roman" w:hAnsi="Times New Roman"/>
          <w:b/>
          <w:iCs/>
          <w:color w:val="000000"/>
        </w:rPr>
        <w:fldChar w:fldCharType="end"/>
      </w:r>
      <w:r>
        <w:rPr>
          <w:rFonts w:ascii="Times New Roman" w:hAnsi="Times New Roman"/>
          <w:b/>
          <w:iCs/>
          <w:color w:val="000000"/>
        </w:rPr>
        <w:t>.</w:t>
      </w:r>
      <w:r>
        <w:rPr>
          <w:rFonts w:ascii="Times New Roman" w:hAnsi="Times New Roman"/>
          <w:iCs/>
          <w:color w:val="000000"/>
        </w:rPr>
        <w:t xml:space="preserve"> Search strategy: terms, databases and number of articles for review.</w:t>
      </w:r>
    </w:p>
    <w:tbl>
      <w:tblPr>
        <w:tblStyle w:val="2"/>
        <w:tblW w:w="14034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7601"/>
        <w:gridCol w:w="1509"/>
        <w:gridCol w:w="27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  <w:shd w:val="pct5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sz w:val="18"/>
                <w:szCs w:val="18"/>
                <w:lang w:val="en-AU"/>
              </w:rPr>
            </w:pPr>
            <w:r>
              <w:rPr>
                <w:rFonts w:hint="default" w:ascii="Times New Roman" w:hAnsi="Times New Roman"/>
                <w:b/>
                <w:sz w:val="18"/>
                <w:szCs w:val="18"/>
              </w:rPr>
              <w:t xml:space="preserve">Databases </w:t>
            </w:r>
          </w:p>
        </w:tc>
        <w:tc>
          <w:tcPr>
            <w:tcW w:w="7601" w:type="dxa"/>
            <w:shd w:val="pct5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/>
                <w:b/>
                <w:sz w:val="18"/>
                <w:szCs w:val="18"/>
              </w:rPr>
              <w:t>Strategy</w:t>
            </w:r>
          </w:p>
        </w:tc>
        <w:tc>
          <w:tcPr>
            <w:tcW w:w="1509" w:type="dxa"/>
            <w:shd w:val="pct5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/>
                <w:b/>
                <w:sz w:val="18"/>
                <w:szCs w:val="18"/>
              </w:rPr>
              <w:t xml:space="preserve">Number of hits </w:t>
            </w:r>
          </w:p>
        </w:tc>
        <w:tc>
          <w:tcPr>
            <w:tcW w:w="2769" w:type="dxa"/>
            <w:shd w:val="pct5" w:color="auto" w:fill="FFFFFF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/>
                <w:b/>
                <w:sz w:val="18"/>
                <w:szCs w:val="18"/>
              </w:rPr>
              <w:t>Number imported into End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PubMe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Date (publication):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  <w:t>nception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bookmarkStart w:id="0" w:name="OLE_LINK11"/>
            <w:r>
              <w:rPr>
                <w:rFonts w:hint="eastAsia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  <w:t>2024/5/12</w:t>
            </w:r>
            <w:bookmarkEnd w:id="0"/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</w:tc>
        <w:tc>
          <w:tcPr>
            <w:tcW w:w="760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#1 Search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((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opecia areat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MeSH Terms])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opecia totali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MeSH Terms])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opecia universali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∗[Title/Abstract])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opecia areat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Title/Abstract]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#2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earch 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rum zin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[MeSH Terms]) OR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((((blood zinc [Title/Abstract]) OR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serum Zn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Title/Abstract]) OR blood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Zn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[Title/Abstract]) OR zinc leve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Zn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leve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Title/Abstract])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earch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"copper"[MeSH Terms] OR "serum copper"[Title/Abstract] OR "copper level"[Title/Abstract] OR "plasma copper"[Title/Abstract] OR "copper"[Title/Abstract])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#4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arch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vitamin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[MeSH Terms]) OR (((((((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holecalcifero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rgocalcifero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[Title/Abstract]) 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lciferol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[Title/Abstract]) 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lcido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5-hydroxy vitamin 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5-hydroxyvitamin 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[Title/Abstract]) 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5-hydroxycholecalcifero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5-hydroxy cholecalcifero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[Title/Abstract]) 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5  #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rPr>
                <w:rFonts w:hint="default" w:ascii="Times New Roman" w:hAnsi="Times New Roman"/>
                <w:sz w:val="18"/>
                <w:szCs w:val="18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6   #1 AND #5</w:t>
            </w:r>
            <w:bookmarkEnd w:id="1"/>
          </w:p>
        </w:tc>
        <w:tc>
          <w:tcPr>
            <w:tcW w:w="150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,38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,56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57,6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1,23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80,69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7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Web of Scienc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Date (publication):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  <w:t>nception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- 2024/5/1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</w:tc>
        <w:tc>
          <w:tcPr>
            <w:tcW w:w="760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/>
                <w:sz w:val="18"/>
                <w:szCs w:val="18"/>
              </w:rPr>
              <w:t>#1</w:t>
            </w:r>
            <w:bookmarkEnd w:id="2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TS=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opecia areat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opecia total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opecia universal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bookmarkEnd w:id="3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TS=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rum zin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lood zin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rum Z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lood Z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zinc leve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Zn leve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3 TS=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pp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rum copp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pper leve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lasma copp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4 TS=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vitamin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D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olecalcifero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gocalcifero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lcifero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lcido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5-hydroxy vitamin 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5-hydroxyvitamin 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5-hydroxycholecalcifero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5-hydroxy cholecalcifero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5  #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6   #1 AND #5</w:t>
            </w:r>
          </w:p>
        </w:tc>
        <w:tc>
          <w:tcPr>
            <w:tcW w:w="150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,52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17,74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97,04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0,77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16,810</w:t>
            </w:r>
          </w:p>
        </w:tc>
        <w:tc>
          <w:tcPr>
            <w:tcW w:w="27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EMBAS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</w:pPr>
            <w:bookmarkStart w:id="4" w:name="OLE_LINK5"/>
            <w:r>
              <w:rPr>
                <w:rFonts w:hint="default" w:ascii="Times New Roman" w:hAnsi="Times New Roman"/>
                <w:sz w:val="18"/>
                <w:szCs w:val="18"/>
              </w:rPr>
              <w:t xml:space="preserve">Date (publication):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  <w:t>nception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- 2024/5/12</w:t>
            </w:r>
          </w:p>
          <w:bookmarkEnd w:id="4"/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 w:val="0"/>
              </w:rPr>
            </w:pPr>
          </w:p>
        </w:tc>
        <w:tc>
          <w:tcPr>
            <w:tcW w:w="760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#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bookmarkStart w:id="5" w:name="OLE_LINK7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alopecia areata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:ab,ti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alopecia totalis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:ab,ti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‘alopecia universalis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:ab,ti </w:t>
            </w:r>
            <w:bookmarkEnd w:id="5"/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bookmarkStart w:id="6" w:name="OLE_LINK6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'zinc'/exp OR zinc OR 'zn'</w:t>
            </w:r>
          </w:p>
          <w:bookmarkEnd w:id="6"/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bookmarkStart w:id="7" w:name="OLE_LINK8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pp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':ab,ti OR '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rum copp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':ab,ti OR '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pper leve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':ab,ti OR '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lasma copp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':ab,ti </w:t>
            </w:r>
          </w:p>
          <w:bookmarkEnd w:id="7"/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4 </w:t>
            </w:r>
            <w:bookmarkStart w:id="8" w:name="OLE_LINK9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'</w:t>
            </w:r>
            <w:bookmarkStart w:id="9" w:name="OLE_LINK2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vitamin d</w:t>
            </w:r>
            <w:bookmarkEnd w:id="9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'/exp OR 'vitamin d$' OR cholecalciferol$ OR ergocalciferol$ OR calciferol OR calcidol OR 25$OH$D$ OR '25-hydroxy vitamin D$' OR '25-hydroxyvitamin D$' OR calcifediol OR '25-hydroxycholecalciferol' OR '25-hydroxy cholecalciferol' </w:t>
            </w:r>
          </w:p>
          <w:bookmarkEnd w:id="8"/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#5 </w:t>
            </w:r>
            <w:bookmarkStart w:id="10" w:name="OLE_LINK10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#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  <w:bookmarkEnd w:id="10"/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6   #1 AND #5</w:t>
            </w:r>
          </w:p>
        </w:tc>
        <w:tc>
          <w:tcPr>
            <w:tcW w:w="150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,84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39,24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43,82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16,73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55,620</w:t>
            </w:r>
          </w:p>
        </w:tc>
        <w:tc>
          <w:tcPr>
            <w:tcW w:w="27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Cochrane library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Style w:val="4"/>
                <w:rFonts w:hint="default" w:ascii="Times New Roman" w:hAnsi="Times New Roman" w:cs="Times New Roman"/>
                <w:color w:val="FF0000"/>
                <w:szCs w:val="21"/>
                <w:shd w:val="clear" w:color="auto" w:fill="FFFFFF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 xml:space="preserve">Date (publication):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  <w:t>nception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- 2024/5/12</w:t>
            </w:r>
            <w:bookmarkStart w:id="11" w:name="_GoBack"/>
            <w:bookmarkEnd w:id="11"/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Style w:val="4"/>
                <w:rFonts w:hint="default" w:ascii="Times New Roman" w:hAnsi="Times New Roman" w:cs="Times New Roman"/>
                <w:color w:val="FF0000"/>
                <w:szCs w:val="21"/>
                <w:shd w:val="clear" w:color="auto" w:fill="FFFFFF"/>
              </w:rPr>
            </w:pPr>
          </w:p>
        </w:tc>
        <w:tc>
          <w:tcPr>
            <w:tcW w:w="760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#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opecia areat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opecia total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lopecia universali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“zinc”/exp OR zinc OR “zn”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pp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rum coppe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pper leve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lasma coppe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“vitamin d”/exp OR “vitamin d$” OR cholecalciferol$ OR ergocalciferol$ OR calciferol OR calcidol OR 25$OH$D$ OR “25$hydroxy vitamin D$” OR “25$hydroxyvitamin D$” OR calcifediol OR “25$hydroxycholecalciferol” OR “25$hydroxy cholecalciferol”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5  #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#6   #1 AND #5</w:t>
            </w:r>
          </w:p>
        </w:tc>
        <w:tc>
          <w:tcPr>
            <w:tcW w:w="150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3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,36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,78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1,5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0,815</w:t>
            </w:r>
          </w:p>
        </w:tc>
        <w:tc>
          <w:tcPr>
            <w:tcW w:w="27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Style w:val="4"/>
                <w:rFonts w:hint="default" w:ascii="Times New Roman" w:hAnsi="Times New Roman" w:cs="Times New Roman"/>
                <w:color w:val="FF0000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/>
                <w:b/>
                <w:bCs/>
                <w:sz w:val="18"/>
                <w:szCs w:val="18"/>
              </w:rPr>
              <w:t>TOTAL RESULTS</w:t>
            </w:r>
          </w:p>
        </w:tc>
        <w:tc>
          <w:tcPr>
            <w:tcW w:w="760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</w:tc>
        <w:tc>
          <w:tcPr>
            <w:tcW w:w="150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</w:rPr>
            </w:pPr>
          </w:p>
        </w:tc>
        <w:tc>
          <w:tcPr>
            <w:tcW w:w="276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15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3NzYzODdjMmUyZTBiY2U4YmIwMTgwZWMwODUyZDcifQ=="/>
  </w:docVars>
  <w:rsids>
    <w:rsidRoot w:val="00000000"/>
    <w:rsid w:val="023A4214"/>
    <w:rsid w:val="0718721B"/>
    <w:rsid w:val="071954AA"/>
    <w:rsid w:val="074221FF"/>
    <w:rsid w:val="14F4706B"/>
    <w:rsid w:val="16757429"/>
    <w:rsid w:val="1C8E6224"/>
    <w:rsid w:val="2B956841"/>
    <w:rsid w:val="325C28F3"/>
    <w:rsid w:val="38AC76E6"/>
    <w:rsid w:val="4579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eastAsia="宋体" w:cs="Times New Roman" w:asciiTheme="minorHAnsi" w:hAnsiTheme="minorHAnsi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src"/>
    <w:basedOn w:val="3"/>
    <w:autoRedefine/>
    <w:qFormat/>
    <w:uiPriority w:val="0"/>
  </w:style>
  <w:style w:type="paragraph" w:styleId="5">
    <w:name w:val="List Paragraph"/>
    <w:basedOn w:val="1"/>
    <w:autoRedefine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7</Words>
  <Characters>2390</Characters>
  <Lines>0</Lines>
  <Paragraphs>0</Paragraphs>
  <TotalTime>0</TotalTime>
  <ScaleCrop>false</ScaleCrop>
  <LinksUpToDate>false</LinksUpToDate>
  <CharactersWithSpaces>273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06:12:00Z</dcterms:created>
  <dc:creator>彭红叶</dc:creator>
  <cp:lastModifiedBy>叶子</cp:lastModifiedBy>
  <dcterms:modified xsi:type="dcterms:W3CDTF">2024-07-05T02:5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260512398594FFD81E4115BCAB33D94_12</vt:lpwstr>
  </property>
</Properties>
</file>